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9F7D40" w14:textId="4EB0977B" w:rsidR="00443E92" w:rsidRPr="006819F2" w:rsidRDefault="00443E92" w:rsidP="00443E92">
      <w:pPr>
        <w:spacing w:after="0" w:line="480" w:lineRule="auto"/>
        <w:rPr>
          <w:rFonts w:ascii="Times New Roman" w:hAnsi="Times New Roman" w:cs="Times New Roman"/>
          <w:color w:val="auto"/>
          <w:shd w:val="clear" w:color="auto" w:fill="FFFFFF"/>
        </w:rPr>
      </w:pPr>
      <w:bookmarkStart w:id="0" w:name="_Hlk76718602"/>
      <w:r w:rsidRPr="00A30F54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S</w:t>
      </w:r>
      <w:r w:rsidR="002526CF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4a </w:t>
      </w:r>
      <w:r w:rsidRPr="006819F2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Table. </w:t>
      </w:r>
      <w:bookmarkEnd w:id="0"/>
    </w:p>
    <w:tbl>
      <w:tblPr>
        <w:tblStyle w:val="TableGrid"/>
        <w:tblW w:w="13718" w:type="dxa"/>
        <w:tblLook w:val="0420" w:firstRow="1" w:lastRow="0" w:firstColumn="0" w:lastColumn="0" w:noHBand="0" w:noVBand="1"/>
      </w:tblPr>
      <w:tblGrid>
        <w:gridCol w:w="1241"/>
        <w:gridCol w:w="1241"/>
        <w:gridCol w:w="1241"/>
        <w:gridCol w:w="1241"/>
        <w:gridCol w:w="1290"/>
        <w:gridCol w:w="1211"/>
        <w:gridCol w:w="1257"/>
        <w:gridCol w:w="1241"/>
        <w:gridCol w:w="1257"/>
        <w:gridCol w:w="1241"/>
        <w:gridCol w:w="1257"/>
      </w:tblGrid>
      <w:tr w:rsidR="00113340" w14:paraId="5B3F5E1F" w14:textId="77777777" w:rsidTr="00FB5D11">
        <w:trPr>
          <w:trHeight w:val="872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DB581" w14:textId="28CBBF52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50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69EC" w14:textId="4DB142DE" w:rsidR="00113340" w:rsidRDefault="00FB5D11" w:rsidP="002607F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CA"/>
              </w:rPr>
              <w:t xml:space="preserve">Non-Informative Priors (Overall) 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7DCE" w14:textId="6BEB3A26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CA"/>
              </w:rPr>
              <w:t>April/May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5FECF" w14:textId="3A22A25D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CA"/>
              </w:rPr>
              <w:t xml:space="preserve">June/July </w:t>
            </w:r>
          </w:p>
        </w:tc>
        <w:tc>
          <w:tcPr>
            <w:tcW w:w="2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7BF37" w14:textId="3FE809FF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CA"/>
              </w:rPr>
              <w:t xml:space="preserve">August/September </w:t>
            </w:r>
          </w:p>
        </w:tc>
      </w:tr>
      <w:tr w:rsidR="00113340" w14:paraId="53011F0A" w14:textId="77777777" w:rsidTr="002607F9">
        <w:trPr>
          <w:trHeight w:val="92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AAD7F" w14:textId="77777777" w:rsidR="00113340" w:rsidRDefault="00113340" w:rsidP="002607F9">
            <w:pP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EB0A3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2C56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PPV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D840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F680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NPV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1720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0551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DA92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E130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BFA2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C6D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</w:tr>
      <w:tr w:rsidR="00113340" w14:paraId="41F65585" w14:textId="77777777" w:rsidTr="002607F9">
        <w:trPr>
          <w:trHeight w:val="92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0A2EA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ike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D48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9.1% </w:t>
            </w:r>
          </w:p>
          <w:p w14:paraId="62534F7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79.2, 96.9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C367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28.3% </w:t>
            </w:r>
          </w:p>
          <w:p w14:paraId="3781163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25.9, 31.1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E26FA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8.2% </w:t>
            </w:r>
          </w:p>
          <w:p w14:paraId="616A2D5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7.9, 98.4)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71CB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9% </w:t>
            </w:r>
          </w:p>
          <w:p w14:paraId="45CC570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9, 100.0) 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2AE8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2.2% </w:t>
            </w:r>
          </w:p>
          <w:p w14:paraId="725E8A3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77.2, 99.4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8847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7.9% </w:t>
            </w:r>
          </w:p>
          <w:p w14:paraId="062FB80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7.4, 98.4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2DD3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2.5% </w:t>
            </w:r>
          </w:p>
          <w:p w14:paraId="3BDDABE6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3.6, 96.3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86874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8.8% </w:t>
            </w:r>
          </w:p>
          <w:p w14:paraId="3D6BF213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8.4, 99.2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84C3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1.9% </w:t>
            </w:r>
          </w:p>
          <w:p w14:paraId="3A1C201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3.4, 96.2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8730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7.6% </w:t>
            </w:r>
          </w:p>
          <w:p w14:paraId="0FDA3A2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7.0, 98.2) </w:t>
            </w:r>
          </w:p>
        </w:tc>
      </w:tr>
      <w:tr w:rsidR="00113340" w14:paraId="0C330240" w14:textId="77777777" w:rsidTr="002607F9">
        <w:trPr>
          <w:trHeight w:val="92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B9740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RBD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341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6.3% </w:t>
            </w:r>
          </w:p>
          <w:p w14:paraId="4BAA096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75.0, 95.3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7E8EB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60.0% </w:t>
            </w:r>
          </w:p>
          <w:p w14:paraId="5CEF6F2A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54.8, 64.4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8786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5% </w:t>
            </w:r>
          </w:p>
          <w:p w14:paraId="567FA83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4, 99.7)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5F510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9% </w:t>
            </w:r>
          </w:p>
          <w:p w14:paraId="34775CE7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8, 100.0) 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3C79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4.2% </w:t>
            </w:r>
          </w:p>
          <w:p w14:paraId="777C8BC6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5.4, 96.7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134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5% </w:t>
            </w:r>
          </w:p>
          <w:p w14:paraId="43F0723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2, 99.7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ADB3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82.7% </w:t>
            </w:r>
          </w:p>
          <w:p w14:paraId="0A987A5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2.6, 97.3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924D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6% </w:t>
            </w:r>
          </w:p>
          <w:p w14:paraId="0C27BE94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3, 99.8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6DF26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78.5% </w:t>
            </w:r>
          </w:p>
          <w:p w14:paraId="476B952A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59.0, 93.9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3684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4% </w:t>
            </w:r>
          </w:p>
          <w:p w14:paraId="71A619A7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0, 99.7) </w:t>
            </w:r>
          </w:p>
        </w:tc>
      </w:tr>
      <w:tr w:rsidR="00113340" w14:paraId="493F48BA" w14:textId="77777777" w:rsidTr="002607F9">
        <w:trPr>
          <w:trHeight w:val="929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F7FE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N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B7B3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71.8%</w:t>
            </w:r>
          </w:p>
          <w:p w14:paraId="7413437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0.1,82.5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160D7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24.2%</w:t>
            </w:r>
          </w:p>
          <w:p w14:paraId="0FBCDBC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22.0, 26.6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7C8DD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98.2%</w:t>
            </w:r>
          </w:p>
          <w:p w14:paraId="6BF1BE3E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7.9, 98.4)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C494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99.8%</w:t>
            </w:r>
          </w:p>
          <w:p w14:paraId="3C352E0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7, 99.8) 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44DB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72.6%</w:t>
            </w:r>
          </w:p>
          <w:p w14:paraId="74971B2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51.3, 90.4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C304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99.5%</w:t>
            </w:r>
          </w:p>
          <w:p w14:paraId="7FBB697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2, 99.7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BB1E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81.0%</w:t>
            </w:r>
          </w:p>
          <w:p w14:paraId="7D1C536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2.3, 94.7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5B2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97.3%</w:t>
            </w:r>
          </w:p>
          <w:p w14:paraId="5BEAF05C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6.7, 97.9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3E9AA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58.1%</w:t>
            </w:r>
          </w:p>
          <w:p w14:paraId="19F7FC5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39.3, 76.2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890C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97.6%</w:t>
            </w:r>
          </w:p>
          <w:p w14:paraId="4CF7608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7.0, 98.2) </w:t>
            </w:r>
          </w:p>
        </w:tc>
      </w:tr>
      <w:tr w:rsidR="00113340" w14:paraId="53924EAE" w14:textId="77777777" w:rsidTr="002607F9">
        <w:trPr>
          <w:trHeight w:val="916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E30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Abbott-NP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487F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51.6% </w:t>
            </w:r>
          </w:p>
          <w:p w14:paraId="4C9126E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39.4, 64.2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8F2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67.9% </w:t>
            </w:r>
          </w:p>
          <w:p w14:paraId="3317F66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64.8, 70.4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E93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8% </w:t>
            </w:r>
          </w:p>
          <w:p w14:paraId="0982EED8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7, 99.9) 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9979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6% </w:t>
            </w:r>
          </w:p>
          <w:p w14:paraId="6139C25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5, 99.7) 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0BE4B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65.3% </w:t>
            </w:r>
          </w:p>
          <w:p w14:paraId="6BF142C6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43.6, 85.0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B85C4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7% </w:t>
            </w:r>
          </w:p>
          <w:p w14:paraId="66676FF7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5, 99.9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F46AD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43.8% </w:t>
            </w:r>
          </w:p>
          <w:p w14:paraId="7B871C8E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24.8, 64.6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F7F4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7% </w:t>
            </w:r>
          </w:p>
          <w:p w14:paraId="2FA1AA45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5, 99.9) 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DE1BF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45.9% </w:t>
            </w:r>
          </w:p>
          <w:p w14:paraId="779A3D9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27.8, 65.6) 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D411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99.9% </w:t>
            </w:r>
          </w:p>
          <w:p w14:paraId="662C7BB2" w14:textId="77777777" w:rsidR="00113340" w:rsidRDefault="00113340" w:rsidP="002607F9">
            <w:pPr>
              <w:spacing w:line="480" w:lineRule="auto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(99.7, 100.0) </w:t>
            </w:r>
          </w:p>
        </w:tc>
      </w:tr>
    </w:tbl>
    <w:p w14:paraId="34F4FF71" w14:textId="44626AA1" w:rsidR="00513AAD" w:rsidRDefault="00513AAD" w:rsidP="008C3FE1">
      <w:pPr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</w:p>
    <w:p w14:paraId="529D273C" w14:textId="77777777" w:rsidR="00876D39" w:rsidRPr="006819F2" w:rsidRDefault="00876D39" w:rsidP="00876D39">
      <w:pPr>
        <w:spacing w:after="0" w:line="480" w:lineRule="auto"/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bCs/>
          <w:color w:val="auto"/>
          <w:shd w:val="clear" w:color="auto" w:fill="FFFFFF"/>
        </w:rPr>
        <w:t>S4b Table</w:t>
      </w:r>
      <w:r w:rsidRPr="006819F2">
        <w:rPr>
          <w:rFonts w:ascii="Times New Roman" w:hAnsi="Times New Roman" w:cs="Times New Roman"/>
          <w:b/>
          <w:bCs/>
          <w:color w:val="auto"/>
          <w:shd w:val="clear" w:color="auto" w:fill="FFFFFF"/>
        </w:rPr>
        <w:t>.</w:t>
      </w:r>
      <w:proofErr w:type="gramEnd"/>
      <w:r w:rsidRPr="006819F2">
        <w:rPr>
          <w:rFonts w:ascii="Times New Roman" w:hAnsi="Times New Roman" w:cs="Times New Roman"/>
          <w:b/>
          <w:bCs/>
          <w:color w:val="auto"/>
          <w:shd w:val="clear" w:color="auto" w:fill="FFFFFF"/>
        </w:rPr>
        <w:t xml:space="preserve"> </w:t>
      </w:r>
    </w:p>
    <w:tbl>
      <w:tblPr>
        <w:tblW w:w="1381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1260"/>
        <w:gridCol w:w="1207"/>
        <w:gridCol w:w="1296"/>
        <w:gridCol w:w="1296"/>
        <w:gridCol w:w="1296"/>
        <w:gridCol w:w="1296"/>
        <w:gridCol w:w="1296"/>
        <w:gridCol w:w="1296"/>
        <w:gridCol w:w="1296"/>
        <w:gridCol w:w="1296"/>
      </w:tblGrid>
      <w:tr w:rsidR="00876D39" w:rsidRPr="006819F2" w14:paraId="5041CDC1" w14:textId="77777777" w:rsidTr="00C83926">
        <w:trPr>
          <w:trHeight w:val="584"/>
        </w:trPr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7112B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5059" w:type="dxa"/>
            <w:gridSpan w:val="4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A9FC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hd w:val="clear" w:color="auto" w:fill="FFFFFF"/>
                <w:lang w:val="en-CA"/>
              </w:rPr>
              <w:t>Weakly-Informative Priors (Overall)</w:t>
            </w:r>
          </w:p>
        </w:tc>
        <w:tc>
          <w:tcPr>
            <w:tcW w:w="2592" w:type="dxa"/>
            <w:gridSpan w:val="2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B134A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April/May</w:t>
            </w:r>
          </w:p>
        </w:tc>
        <w:tc>
          <w:tcPr>
            <w:tcW w:w="2592" w:type="dxa"/>
            <w:gridSpan w:val="2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3D681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June/July </w:t>
            </w:r>
          </w:p>
        </w:tc>
        <w:tc>
          <w:tcPr>
            <w:tcW w:w="2592" w:type="dxa"/>
            <w:gridSpan w:val="2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D0405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August/September </w:t>
            </w:r>
          </w:p>
        </w:tc>
      </w:tr>
      <w:tr w:rsidR="00876D39" w:rsidRPr="006819F2" w14:paraId="60C2B528" w14:textId="77777777" w:rsidTr="00C83926">
        <w:trPr>
          <w:trHeight w:val="584"/>
        </w:trPr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F5822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4C85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07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5E5E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PPV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2A3C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17AE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NPV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4F4E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49EA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7713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F312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EA89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ensitivity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BFB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ecificity </w:t>
            </w:r>
          </w:p>
        </w:tc>
      </w:tr>
      <w:tr w:rsidR="00876D39" w:rsidRPr="006819F2" w14:paraId="3E552FDF" w14:textId="77777777" w:rsidTr="00C83926">
        <w:trPr>
          <w:trHeight w:val="584"/>
        </w:trPr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CAC0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 xml:space="preserve">Spike 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062FC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2.9% </w:t>
            </w:r>
          </w:p>
          <w:p w14:paraId="3DF21A3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83.9, 99.4) </w:t>
            </w:r>
          </w:p>
        </w:tc>
        <w:tc>
          <w:tcPr>
            <w:tcW w:w="1207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574F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27.1% </w:t>
            </w:r>
          </w:p>
          <w:p w14:paraId="7CC4502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24.6, 2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341F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8.1% </w:t>
            </w:r>
          </w:p>
          <w:p w14:paraId="3946156B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7.8, 98.4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0734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9% </w:t>
            </w:r>
          </w:p>
          <w:p w14:paraId="1C442B1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9, 100.0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6BEB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6.7% </w:t>
            </w:r>
          </w:p>
          <w:p w14:paraId="153F61C0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87.2, 100.0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95D28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7.9% </w:t>
            </w:r>
          </w:p>
          <w:p w14:paraId="7DBB2FDB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7.3, 98.4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7CD16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2.0% </w:t>
            </w:r>
          </w:p>
          <w:p w14:paraId="3EF3877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6.9, 9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A04B6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8.7% </w:t>
            </w:r>
          </w:p>
          <w:p w14:paraId="63797539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8.3, 99.1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92FE7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2.2% </w:t>
            </w:r>
          </w:p>
          <w:p w14:paraId="333A327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7.2, 9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EE16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7.5% </w:t>
            </w:r>
          </w:p>
          <w:p w14:paraId="02096ADC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6.9, 98.0) </w:t>
            </w:r>
          </w:p>
        </w:tc>
      </w:tr>
      <w:tr w:rsidR="00876D39" w:rsidRPr="006819F2" w14:paraId="25E2BF7C" w14:textId="77777777" w:rsidTr="00C83926">
        <w:trPr>
          <w:trHeight w:val="584"/>
        </w:trPr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A4F76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RBD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73D5B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0.6% </w:t>
            </w:r>
          </w:p>
          <w:p w14:paraId="3CA99D9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80.5, 98.1) </w:t>
            </w:r>
          </w:p>
        </w:tc>
        <w:tc>
          <w:tcPr>
            <w:tcW w:w="1207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F289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57.8% </w:t>
            </w:r>
          </w:p>
          <w:p w14:paraId="2A94B299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51.9, 62.5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46296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5% </w:t>
            </w:r>
          </w:p>
          <w:p w14:paraId="4896E78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3, 99.6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3C7051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9% </w:t>
            </w:r>
          </w:p>
          <w:p w14:paraId="09ADCA91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9, 100.0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0C8C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1.3% </w:t>
            </w:r>
          </w:p>
          <w:p w14:paraId="2F64868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7.0, 99.0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893D36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4% </w:t>
            </w:r>
          </w:p>
          <w:p w14:paraId="31FE107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1, 99.7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B7D5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3.2% </w:t>
            </w:r>
          </w:p>
          <w:p w14:paraId="6B95B04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7.9, 99.9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87CE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4% </w:t>
            </w:r>
          </w:p>
          <w:p w14:paraId="3CFD173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1, 99.7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07CA2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89.7% </w:t>
            </w:r>
          </w:p>
          <w:p w14:paraId="7A6A430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3.5, 99.5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9ED6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2% </w:t>
            </w:r>
          </w:p>
          <w:p w14:paraId="0136944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8.8, 99.5) </w:t>
            </w:r>
          </w:p>
        </w:tc>
      </w:tr>
      <w:tr w:rsidR="00876D39" w:rsidRPr="006819F2" w14:paraId="5F5868AD" w14:textId="77777777" w:rsidTr="00C83926">
        <w:trPr>
          <w:trHeight w:val="584"/>
        </w:trPr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8B62B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NP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13E7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75.8%</w:t>
            </w:r>
          </w:p>
          <w:p w14:paraId="70571FB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64.6, 85.9) </w:t>
            </w:r>
          </w:p>
        </w:tc>
        <w:tc>
          <w:tcPr>
            <w:tcW w:w="1207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8404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23.0%</w:t>
            </w:r>
          </w:p>
          <w:p w14:paraId="0F763E8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20.6, 25.7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A9CDC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98.1%</w:t>
            </w:r>
          </w:p>
          <w:p w14:paraId="37708481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7.8, 98.4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827DF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99.8%</w:t>
            </w:r>
          </w:p>
          <w:p w14:paraId="523E7C2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8, 99.9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2D3ABC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84.8%</w:t>
            </w:r>
          </w:p>
          <w:p w14:paraId="5C3306F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66.6, 97.6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9F8601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99.4%</w:t>
            </w:r>
          </w:p>
          <w:p w14:paraId="7EE49E6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1, 99.6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9D4DD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89.4%</w:t>
            </w:r>
          </w:p>
          <w:p w14:paraId="64C070D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74.1, 99.3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B607B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97.2%</w:t>
            </w:r>
          </w:p>
          <w:p w14:paraId="73525A2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6.6, 97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A961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70.5%</w:t>
            </w:r>
          </w:p>
          <w:p w14:paraId="633CC21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52.1, 88.0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EF3FC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>97.5%</w:t>
            </w:r>
          </w:p>
          <w:p w14:paraId="716F8BF0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6.9, 98.1) </w:t>
            </w:r>
          </w:p>
        </w:tc>
      </w:tr>
      <w:tr w:rsidR="00876D39" w:rsidRPr="006819F2" w14:paraId="7EB273F0" w14:textId="77777777" w:rsidTr="00C83926">
        <w:tc>
          <w:tcPr>
            <w:tcW w:w="98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4A3A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hd w:val="clear" w:color="auto" w:fill="FFFFFF"/>
                <w:lang w:val="en-CA"/>
              </w:rPr>
              <w:t>Abbott-NP</w:t>
            </w:r>
          </w:p>
        </w:tc>
        <w:tc>
          <w:tcPr>
            <w:tcW w:w="1260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7A36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58.7% </w:t>
            </w:r>
          </w:p>
          <w:p w14:paraId="3844567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46.2, 71.2) </w:t>
            </w:r>
          </w:p>
        </w:tc>
        <w:tc>
          <w:tcPr>
            <w:tcW w:w="1207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53DE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67.2% (64.8, 70.4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40B9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8% </w:t>
            </w:r>
          </w:p>
          <w:p w14:paraId="000CE5A4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7, 99.9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272E3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7% </w:t>
            </w:r>
          </w:p>
          <w:p w14:paraId="698E2BA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6, 9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EA912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79.4% </w:t>
            </w:r>
          </w:p>
          <w:p w14:paraId="2F18C64C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59.8, 94.5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7C124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6% </w:t>
            </w:r>
          </w:p>
          <w:p w14:paraId="06D5D7E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4, 9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C895E7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62.9% </w:t>
            </w:r>
          </w:p>
          <w:p w14:paraId="2E2BA8B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42.4, 82.1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4609A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6% </w:t>
            </w:r>
          </w:p>
          <w:p w14:paraId="492AD1E8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4, 99.8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38295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63.9% </w:t>
            </w:r>
          </w:p>
          <w:p w14:paraId="097544AE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44.1, 83.9) </w:t>
            </w:r>
          </w:p>
        </w:tc>
        <w:tc>
          <w:tcPr>
            <w:tcW w:w="1296" w:type="dxa"/>
            <w:tcBorders>
              <w:top w:val="single" w:sz="8" w:space="0" w:color="4D4D4D"/>
              <w:left w:val="single" w:sz="8" w:space="0" w:color="4D4D4D"/>
              <w:bottom w:val="single" w:sz="8" w:space="0" w:color="4D4D4D"/>
              <w:right w:val="single" w:sz="8" w:space="0" w:color="4D4D4D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883AD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99.8% </w:t>
            </w:r>
          </w:p>
          <w:p w14:paraId="77407416" w14:textId="77777777" w:rsidR="00876D39" w:rsidRPr="006819F2" w:rsidRDefault="00876D39" w:rsidP="00C83926">
            <w:pPr>
              <w:spacing w:after="0"/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819F2"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  <w:lang w:val="en-CA"/>
              </w:rPr>
              <w:t xml:space="preserve">(99.6, 99.9) </w:t>
            </w:r>
          </w:p>
        </w:tc>
      </w:tr>
    </w:tbl>
    <w:p w14:paraId="1F16B972" w14:textId="77777777" w:rsidR="00876D39" w:rsidRPr="006819F2" w:rsidRDefault="00876D39" w:rsidP="00876D39">
      <w:pPr>
        <w:spacing w:after="0" w:line="480" w:lineRule="auto"/>
        <w:rPr>
          <w:rFonts w:ascii="Times New Roman" w:hAnsi="Times New Roman" w:cs="Times New Roman"/>
          <w:color w:val="auto"/>
          <w:shd w:val="clear" w:color="auto" w:fill="FFFFFF"/>
        </w:rPr>
      </w:pPr>
    </w:p>
    <w:p w14:paraId="45D51C9C" w14:textId="77777777" w:rsidR="00876D39" w:rsidRPr="00A30F54" w:rsidRDefault="00876D39" w:rsidP="00876D39">
      <w:pPr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</w:p>
    <w:p w14:paraId="1BB7707B" w14:textId="77777777" w:rsidR="00876D39" w:rsidRPr="00165AE9" w:rsidRDefault="00876D39" w:rsidP="00876D39"/>
    <w:p w14:paraId="23536D84" w14:textId="77777777" w:rsidR="00876D39" w:rsidRPr="008C3FE1" w:rsidRDefault="00876D39" w:rsidP="008C3FE1">
      <w:pPr>
        <w:rPr>
          <w:rFonts w:ascii="Times New Roman" w:hAnsi="Times New Roman" w:cs="Times New Roman"/>
          <w:b/>
          <w:bCs/>
          <w:color w:val="auto"/>
          <w:shd w:val="clear" w:color="auto" w:fill="FFFFFF"/>
        </w:rPr>
      </w:pPr>
      <w:bookmarkStart w:id="1" w:name="_GoBack"/>
      <w:bookmarkEnd w:id="1"/>
    </w:p>
    <w:sectPr w:rsidR="00876D39" w:rsidRPr="008C3FE1" w:rsidSect="00DD0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E92"/>
    <w:rsid w:val="00032358"/>
    <w:rsid w:val="00113340"/>
    <w:rsid w:val="001231FE"/>
    <w:rsid w:val="00182F0C"/>
    <w:rsid w:val="002526CF"/>
    <w:rsid w:val="003D7F78"/>
    <w:rsid w:val="00443E92"/>
    <w:rsid w:val="004F2B96"/>
    <w:rsid w:val="00513AAD"/>
    <w:rsid w:val="0056074B"/>
    <w:rsid w:val="00607D1A"/>
    <w:rsid w:val="00722E8D"/>
    <w:rsid w:val="00876D39"/>
    <w:rsid w:val="008C3FE1"/>
    <w:rsid w:val="009C0EAA"/>
    <w:rsid w:val="009E0B0E"/>
    <w:rsid w:val="00BB474E"/>
    <w:rsid w:val="00CE7121"/>
    <w:rsid w:val="00D50BD6"/>
    <w:rsid w:val="00DD0C70"/>
    <w:rsid w:val="00FB5D11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C5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443E92"/>
    <w:pPr>
      <w:spacing w:line="240" w:lineRule="auto"/>
    </w:pPr>
    <w:rPr>
      <w:color w:val="000000" w:themeColor="text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E92"/>
    <w:pPr>
      <w:spacing w:after="0" w:line="240" w:lineRule="auto"/>
    </w:pPr>
    <w:rPr>
      <w:color w:val="000000" w:themeColor="text1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0C7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C70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3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F700C9-A4DB-46F1-8282-08A5EC0DD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adian Blood Services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Saeed</dc:creator>
  <cp:keywords/>
  <dc:description/>
  <cp:lastModifiedBy>iz2u4</cp:lastModifiedBy>
  <cp:revision>3</cp:revision>
  <dcterms:created xsi:type="dcterms:W3CDTF">2021-09-13T20:36:00Z</dcterms:created>
  <dcterms:modified xsi:type="dcterms:W3CDTF">2021-09-16T06:49:00Z</dcterms:modified>
</cp:coreProperties>
</file>